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16B4148" w:rsidR="00FB3483" w:rsidRPr="00930A31" w:rsidRDefault="003367C3"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E344D25" w:rsidR="00FB3483" w:rsidRPr="00930A31" w:rsidRDefault="003367C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56DCDFA" w:rsidR="00FB3483" w:rsidRPr="00930A31" w:rsidRDefault="003367C3" w:rsidP="005979B8">
            <w:pPr>
              <w:pStyle w:val="Default"/>
              <w:spacing w:before="40" w:after="40"/>
              <w:rPr>
                <w:rFonts w:ascii="Arial" w:hAnsi="Arial" w:cs="Arial"/>
                <w:color w:val="auto"/>
                <w:sz w:val="18"/>
                <w:szCs w:val="18"/>
              </w:rPr>
            </w:pPr>
            <w:r>
              <w:rPr>
                <w:rFonts w:ascii="Arial" w:hAnsi="Arial" w:cs="Arial"/>
                <w:color w:val="auto"/>
                <w:sz w:val="18"/>
                <w:szCs w:val="18"/>
              </w:rPr>
              <w:t>Page 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9B73F80" w:rsidR="00FB3483" w:rsidRPr="00930A31" w:rsidRDefault="003367C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F87DD82" w:rsidR="00FB3483" w:rsidRPr="00930A31" w:rsidRDefault="003367C3" w:rsidP="005979B8">
            <w:pPr>
              <w:pStyle w:val="Default"/>
              <w:spacing w:before="40" w:after="40"/>
              <w:rPr>
                <w:rFonts w:ascii="Arial" w:hAnsi="Arial" w:cs="Arial"/>
                <w:color w:val="auto"/>
                <w:sz w:val="18"/>
                <w:szCs w:val="18"/>
              </w:rPr>
            </w:pPr>
            <w:r>
              <w:rPr>
                <w:rFonts w:ascii="Arial" w:hAnsi="Arial" w:cs="Arial"/>
                <w:color w:val="auto"/>
                <w:sz w:val="18"/>
                <w:szCs w:val="18"/>
              </w:rPr>
              <w:t>Table 2 and page 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FBFE5BC" w:rsidR="00FB3483" w:rsidRPr="00930A31" w:rsidRDefault="003367C3"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C88C58B" w:rsidR="00FB3483" w:rsidRPr="00930A31" w:rsidRDefault="003367C3"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971101F" w:rsidR="00FB3483" w:rsidRPr="00930A31" w:rsidRDefault="003367C3"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B324D36" w:rsidR="00FB3483" w:rsidRPr="00930A31" w:rsidRDefault="003367C3"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DA4F026" w:rsidR="00930A31" w:rsidRPr="00930A31" w:rsidRDefault="007F0396"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F6F7A49" w:rsidR="00930A31" w:rsidRPr="00930A31" w:rsidRDefault="007F039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BB67D9B" w:rsidR="00FB3483" w:rsidRPr="00930A31" w:rsidRDefault="00792A25"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8F833C1" w:rsidR="00FB3483" w:rsidRPr="00930A31" w:rsidRDefault="00792A2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32C8ECF" w:rsidR="00930A31" w:rsidRPr="00930A31" w:rsidRDefault="007F039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1DDC070" w:rsidR="00930A31" w:rsidRPr="00930A31" w:rsidRDefault="007F039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B2692E2" w:rsidR="00930A31" w:rsidRPr="00930A31" w:rsidRDefault="007F039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A9C599B" w:rsidR="00930A31" w:rsidRPr="00930A31" w:rsidRDefault="007F039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663AB4B" w:rsidR="00930A31" w:rsidRPr="00930A31" w:rsidRDefault="007F039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3A9064F" w:rsidR="00930A31" w:rsidRPr="00930A31" w:rsidRDefault="007F039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9E9304A" w:rsidR="006E5FE2" w:rsidRPr="00930A31" w:rsidRDefault="007F039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3808EC0" w:rsidR="006E5FE2" w:rsidRPr="00930A31" w:rsidRDefault="007F039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B9921F3" w:rsidR="00930A31" w:rsidRPr="00930A31" w:rsidRDefault="007F0396"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DF0F953" w:rsidR="00930A31" w:rsidRPr="00930A31" w:rsidRDefault="007F0396"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AC703B5" w:rsidR="00FB3483" w:rsidRPr="00930A31" w:rsidRDefault="007F0396" w:rsidP="005979B8">
            <w:pPr>
              <w:pStyle w:val="Default"/>
              <w:spacing w:before="40" w:after="40"/>
              <w:rPr>
                <w:rFonts w:ascii="Arial" w:hAnsi="Arial" w:cs="Arial"/>
                <w:color w:val="auto"/>
                <w:sz w:val="18"/>
                <w:szCs w:val="18"/>
              </w:rPr>
            </w:pPr>
            <w:r>
              <w:rPr>
                <w:rFonts w:ascii="Arial" w:hAnsi="Arial" w:cs="Arial"/>
                <w:color w:val="auto"/>
                <w:sz w:val="18"/>
                <w:szCs w:val="18"/>
              </w:rPr>
              <w:t>Page 10-1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961EACA" w:rsidR="00FB3483" w:rsidRPr="00930A31" w:rsidRDefault="007F039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AC99789" w:rsidR="00FB3483" w:rsidRPr="00930A31" w:rsidRDefault="007F039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CF4C72D" w:rsidR="00930A31" w:rsidRPr="00930A31" w:rsidRDefault="007F0396"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62A48B3" w:rsidR="00930A31" w:rsidRPr="00930A31" w:rsidRDefault="007F039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F3402F2" w:rsidR="00930A31" w:rsidRPr="00930A31" w:rsidRDefault="007F039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20D425E" w:rsidR="00930A31" w:rsidRPr="00930A31" w:rsidRDefault="007F039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0C46BAE" w:rsidR="00FB3483" w:rsidRPr="00930A31" w:rsidRDefault="007F039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C5392B8" w:rsidR="00077B44" w:rsidRPr="00930A31" w:rsidRDefault="007F039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E7EFC6A" w:rsidR="00930A31" w:rsidRPr="00930A31" w:rsidRDefault="00DE01BF" w:rsidP="00077B44">
            <w:pPr>
              <w:pStyle w:val="Default"/>
              <w:spacing w:before="40" w:after="40"/>
              <w:rPr>
                <w:rFonts w:ascii="Arial" w:hAnsi="Arial" w:cs="Arial"/>
                <w:color w:val="auto"/>
                <w:sz w:val="18"/>
                <w:szCs w:val="18"/>
              </w:rPr>
            </w:pPr>
            <w:r>
              <w:rPr>
                <w:rFonts w:ascii="Arial" w:hAnsi="Arial" w:cs="Arial"/>
                <w:color w:val="auto"/>
                <w:sz w:val="18"/>
                <w:szCs w:val="18"/>
              </w:rPr>
              <w:t>Page 21 to 2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02A11DF" w:rsidR="00930A31" w:rsidRPr="00930A31" w:rsidRDefault="00DE01BF" w:rsidP="00077B44">
            <w:pPr>
              <w:pStyle w:val="Default"/>
              <w:spacing w:before="40" w:after="40"/>
              <w:rPr>
                <w:rFonts w:ascii="Arial" w:hAnsi="Arial" w:cs="Arial"/>
                <w:color w:val="auto"/>
                <w:sz w:val="18"/>
                <w:szCs w:val="18"/>
              </w:rPr>
            </w:pPr>
            <w:r>
              <w:rPr>
                <w:rFonts w:ascii="Arial" w:hAnsi="Arial" w:cs="Arial"/>
                <w:color w:val="auto"/>
                <w:sz w:val="18"/>
                <w:szCs w:val="18"/>
              </w:rPr>
              <w:t>Page 2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3ABA8F4" w:rsidR="00930A31" w:rsidRPr="00930A31" w:rsidRDefault="00DE01BF" w:rsidP="00077B44">
            <w:pPr>
              <w:pStyle w:val="Default"/>
              <w:spacing w:before="40" w:after="40"/>
              <w:rPr>
                <w:rFonts w:ascii="Arial" w:hAnsi="Arial" w:cs="Arial"/>
                <w:color w:val="auto"/>
                <w:sz w:val="18"/>
                <w:szCs w:val="18"/>
              </w:rPr>
            </w:pPr>
            <w:r>
              <w:rPr>
                <w:rFonts w:ascii="Arial" w:hAnsi="Arial" w:cs="Arial"/>
                <w:color w:val="auto"/>
                <w:sz w:val="18"/>
                <w:szCs w:val="18"/>
              </w:rPr>
              <w:t>Page 2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E03201D" w:rsidR="00930A31" w:rsidRPr="00930A31" w:rsidRDefault="00DE01BF" w:rsidP="00077B44">
            <w:pPr>
              <w:pStyle w:val="Default"/>
              <w:spacing w:before="40" w:after="40"/>
              <w:rPr>
                <w:rFonts w:ascii="Arial" w:hAnsi="Arial" w:cs="Arial"/>
                <w:color w:val="auto"/>
                <w:sz w:val="18"/>
                <w:szCs w:val="18"/>
              </w:rPr>
            </w:pPr>
            <w:r>
              <w:rPr>
                <w:rFonts w:ascii="Arial" w:hAnsi="Arial" w:cs="Arial"/>
                <w:color w:val="auto"/>
                <w:sz w:val="18"/>
                <w:szCs w:val="18"/>
              </w:rPr>
              <w:t>Page 3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CBDE84A" w:rsidR="00930A31" w:rsidRPr="00930A31" w:rsidRDefault="00DE01BF"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AE167A7" w:rsidR="00930A31" w:rsidRPr="00930A31" w:rsidRDefault="00DE01BF"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1EEF192" w:rsidR="00930A31" w:rsidRPr="00930A31" w:rsidRDefault="00DE01B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925F3E0" w:rsidR="00077B44" w:rsidRPr="00930A31" w:rsidRDefault="00DE01BF"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27FC238" w:rsidR="00077B44" w:rsidRPr="00930A31" w:rsidRDefault="00DE01BF" w:rsidP="00077B44">
            <w:pPr>
              <w:pStyle w:val="Default"/>
              <w:spacing w:before="40" w:after="40"/>
              <w:rPr>
                <w:rFonts w:ascii="Arial" w:hAnsi="Arial" w:cs="Arial"/>
                <w:color w:val="auto"/>
                <w:sz w:val="18"/>
                <w:szCs w:val="18"/>
              </w:rPr>
            </w:pPr>
            <w:r>
              <w:rPr>
                <w:rFonts w:ascii="Arial" w:hAnsi="Arial" w:cs="Arial"/>
                <w:color w:val="auto"/>
                <w:sz w:val="18"/>
                <w:szCs w:val="18"/>
              </w:rPr>
              <w:t>N/A (completed during submission proces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4FE07B7" w:rsidR="00077B44" w:rsidRPr="00930A31" w:rsidRDefault="00DE01BF"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N/A (completed </w:t>
            </w:r>
            <w:r>
              <w:rPr>
                <w:rFonts w:ascii="Arial" w:hAnsi="Arial" w:cs="Arial"/>
                <w:color w:val="auto"/>
                <w:sz w:val="18"/>
                <w:szCs w:val="18"/>
              </w:rPr>
              <w:lastRenderedPageBreak/>
              <w:t>during submission proces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F02F17" w14:textId="77777777" w:rsidR="0020781B" w:rsidRDefault="0020781B">
      <w:r>
        <w:separator/>
      </w:r>
    </w:p>
  </w:endnote>
  <w:endnote w:type="continuationSeparator" w:id="0">
    <w:p w14:paraId="15B4DA23" w14:textId="77777777" w:rsidR="0020781B" w:rsidRDefault="002078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CBAA9A" w14:textId="77777777" w:rsidR="0020781B" w:rsidRDefault="0020781B">
      <w:r>
        <w:separator/>
      </w:r>
    </w:p>
  </w:footnote>
  <w:footnote w:type="continuationSeparator" w:id="0">
    <w:p w14:paraId="7F93A0DD" w14:textId="77777777" w:rsidR="0020781B" w:rsidRDefault="002078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367C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0781B"/>
    <w:rsid w:val="00246C93"/>
    <w:rsid w:val="00256BAF"/>
    <w:rsid w:val="002A2A06"/>
    <w:rsid w:val="003103C2"/>
    <w:rsid w:val="003367C3"/>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792A25"/>
    <w:rsid w:val="007F0396"/>
    <w:rsid w:val="008412D5"/>
    <w:rsid w:val="008A3EAE"/>
    <w:rsid w:val="008E2C91"/>
    <w:rsid w:val="00930A31"/>
    <w:rsid w:val="00947707"/>
    <w:rsid w:val="009827E5"/>
    <w:rsid w:val="00A215D2"/>
    <w:rsid w:val="00A86593"/>
    <w:rsid w:val="00AB79CE"/>
    <w:rsid w:val="00AE4BBD"/>
    <w:rsid w:val="00B51910"/>
    <w:rsid w:val="00C22710"/>
    <w:rsid w:val="00D95D84"/>
    <w:rsid w:val="00DC4F19"/>
    <w:rsid w:val="00DE01BF"/>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092</Words>
  <Characters>622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tveer Dhillon</cp:lastModifiedBy>
  <cp:revision>5</cp:revision>
  <cp:lastPrinted>2020-11-24T03:02:00Z</cp:lastPrinted>
  <dcterms:created xsi:type="dcterms:W3CDTF">2023-09-25T23:36:00Z</dcterms:created>
  <dcterms:modified xsi:type="dcterms:W3CDTF">2023-09-25T23:44:00Z</dcterms:modified>
</cp:coreProperties>
</file>